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21" w:tblpY="191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mposition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rosin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8.45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3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yst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altodextr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1.5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46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ucro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8.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5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ellulo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4.6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oybean Oi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.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ar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6.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4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ineral mixture M10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lcium hydrogen phosph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.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lcium carbon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otassium citr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.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tamin Blend V100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ydrocholine bitartra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5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od blue dy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6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otal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0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42.95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Nutritional composition of high-fat </w:t>
      </w:r>
      <w:r>
        <w:rPr>
          <w:rFonts w:hint="eastAsia" w:ascii="Times New Roman" w:hAnsi="Times New Roman" w:cs="Times New Roman"/>
          <w:lang w:val="en-US" w:eastAsia="zh-CN"/>
        </w:rPr>
        <w:t>chow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1498"/>
        </w:tabs>
        <w:bidi w:val="0"/>
        <w:jc w:val="center"/>
        <w:rPr>
          <w:rFonts w:hint="default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Nutritional composition of </w:t>
      </w:r>
      <w:r>
        <w:rPr>
          <w:rFonts w:hint="eastAsia" w:ascii="Times New Roman" w:hAnsi="Times New Roman" w:cs="Times New Roman"/>
          <w:szCs w:val="21"/>
        </w:rPr>
        <w:t>standard mouse chow</w:t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979"/>
        <w:gridCol w:w="3456"/>
        <w:gridCol w:w="2226"/>
        <w:gridCol w:w="8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in ingredients</w:t>
            </w:r>
          </w:p>
        </w:tc>
        <w:tc>
          <w:tcPr>
            <w:tcW w:w="202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0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trient content values</w:t>
            </w:r>
          </w:p>
        </w:tc>
        <w:tc>
          <w:tcPr>
            <w:tcW w:w="50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Source</w:t>
            </w:r>
          </w:p>
        </w:tc>
        <w:tc>
          <w:tcPr>
            <w:tcW w:w="202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ybean meal, Fish Meal</w:t>
            </w:r>
          </w:p>
        </w:tc>
        <w:tc>
          <w:tcPr>
            <w:tcW w:w="130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isture%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≤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at source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getable oil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ude protein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ber Source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ran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ude fat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bohydrate source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rn, secondary flour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ude fiber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≤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itamins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, VD, VE, VB1, VB2, VB6, Pantothenic acid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ude Ash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≤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erals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alcium bicarbonate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one powder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on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pper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nganese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c, etc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lcium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-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2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0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osphorus%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1498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-1.2</w:t>
            </w:r>
          </w:p>
        </w:tc>
      </w:tr>
    </w:tbl>
    <w:p>
      <w:pPr>
        <w:tabs>
          <w:tab w:val="left" w:pos="1498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iMDliNzlkM2VjMzhmNGMyNGJmM2YzNjdkMmZmZWQifQ=="/>
  </w:docVars>
  <w:rsids>
    <w:rsidRoot w:val="534675C6"/>
    <w:rsid w:val="534675C6"/>
    <w:rsid w:val="77EA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65</Characters>
  <Lines>0</Lines>
  <Paragraphs>0</Paragraphs>
  <TotalTime>0</TotalTime>
  <ScaleCrop>false</ScaleCrop>
  <LinksUpToDate>false</LinksUpToDate>
  <CharactersWithSpaces>38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4T10:48:00Z</dcterms:created>
  <dc:creator>小玉1402141712</dc:creator>
  <cp:lastModifiedBy>小玉1402141712</cp:lastModifiedBy>
  <dcterms:modified xsi:type="dcterms:W3CDTF">2022-08-14T12:4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006DC9EE31C44C38D6D81A9F88FB5AE</vt:lpwstr>
  </property>
</Properties>
</file>